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483"/>
        <w:gridCol w:w="1161"/>
        <w:gridCol w:w="1127"/>
        <w:gridCol w:w="1132"/>
        <w:gridCol w:w="1140"/>
        <w:gridCol w:w="1140"/>
        <w:gridCol w:w="1140"/>
        <w:gridCol w:w="1141"/>
        <w:gridCol w:w="1216"/>
        <w:gridCol w:w="1141"/>
        <w:gridCol w:w="1129"/>
      </w:tblGrid>
      <w:tr w:rsidR="002F0F39" w:rsidRPr="002F0F39" w14:paraId="257DA2F4" w14:textId="77777777" w:rsidTr="002F0F39">
        <w:trPr>
          <w:trHeight w:val="321"/>
        </w:trPr>
        <w:tc>
          <w:tcPr>
            <w:tcW w:w="5000" w:type="pct"/>
            <w:gridSpan w:val="11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00BB3" w14:textId="77777777" w:rsidR="002F0F39" w:rsidRPr="002F0F39" w:rsidRDefault="002F0F39" w:rsidP="002F0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able1 Quality assessment of included studies using the</w:t>
            </w: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Joanna Briggs Institute tool.</w:t>
            </w:r>
          </w:p>
        </w:tc>
      </w:tr>
      <w:tr w:rsidR="002F0F39" w:rsidRPr="002F0F39" w14:paraId="57BAEA7F" w14:textId="77777777" w:rsidTr="002F0F39">
        <w:trPr>
          <w:trHeight w:val="186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E124B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4A2B3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 sampling frame suitable for the target population?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67BEC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s the appropriate method used to sample the study subjects?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0FD40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 sample size sufficient?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45FFA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e the study subjects and research location been described in detail?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6DDE9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re sufficient coverage of the study subjects for data analysis?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0246A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e effective methods been used to identify disease or health problems?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5CC32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e standard and reliable methods been used to measure the study subjects?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B7137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 data analysis method appropriate?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71CE4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 response rate sufficient, and if not, have appropriate methods been used to address it?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49AF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</w:p>
        </w:tc>
      </w:tr>
      <w:tr w:rsidR="002F0F39" w:rsidRPr="002F0F39" w14:paraId="72707418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C2FD7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 Min,20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82138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33C0F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7F846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080D4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F177A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87A02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18B0C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4247E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CDA76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B509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F0F39" w:rsidRPr="002F0F39" w14:paraId="0823E67C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2AD7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G Ding,201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66561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02C89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D52C5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12819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01379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BEAA9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A3640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41667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03C73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F5A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F0F39" w:rsidRPr="002F0F39" w14:paraId="7104BC08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DE77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L Liu,201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B5472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76656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1BEA0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EE7D7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5107E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A97E3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5CC90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989D0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CC278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0D3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F0F39" w:rsidRPr="002F0F39" w14:paraId="000900FE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E77B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M Yang,201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3293A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5712A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74931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3B0F1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BF320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F04C9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B6AF8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784E6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65352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655D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433F9247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77AD7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J Li,201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47B4D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F132D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370A7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9933D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66E3A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382CA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15B1E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55A2A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4D0CE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4AA8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41F13382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B8A5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 Gong,201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569ED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19894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B478C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8B550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49870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CD9B5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CE22D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1A723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9C43A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524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2F0F39" w:rsidRPr="002F0F39" w14:paraId="33387468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1CC6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Liu,201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1B84E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C5701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69558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03FB7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D28D4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8375B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472CB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8C514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1641D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7DDE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2F0F39" w:rsidRPr="002F0F39" w14:paraId="5CC278D6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687E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X Fu,201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29A09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0350C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3E761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448EF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2C9DC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AE8AA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0AFA7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36BAF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AF372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3871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F0F39" w:rsidRPr="002F0F39" w14:paraId="69707EB9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A290C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Z Zhou,201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98A60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26AA9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6C593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A6BF4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05317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480CF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26D61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F0398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DCA01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6E30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7F60F6A5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BA70B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 Lin,201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834A2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C108B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7958E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54AE1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A7CBA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3B8B1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540CF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82DD4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702D2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559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F0F39" w:rsidRPr="002F0F39" w14:paraId="240F1D64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301E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N Cui,20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CC5BA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E5B92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FC63E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90ABB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188AC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910BD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81557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B8557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B3F95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7E8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0018AD2E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748D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Y Wang,20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E22CD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DEC13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A7530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2899D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A2C1C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F0754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D05FB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F5B6E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77265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CB8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F0F39" w:rsidRPr="002F0F39" w14:paraId="5BBE99C4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85FB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 Ding,20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3D653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61BC0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778E2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95ECD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AC29E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CF8FE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D071C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AA99F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E27AE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2547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578300B7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DD3E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 Zhao,20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56839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02B5F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0C49A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71917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E642E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A11BA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AF25E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4D938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22DF3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399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269925F2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BF426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 Pan,20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64102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CDCAF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EF60A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5BF67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0AAFC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067E3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25203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51606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EB3BE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346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68B48523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1816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Hu,201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DEAAC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4B7EE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4F094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23C19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C6545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9E2D9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48360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4C7BA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30DE2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781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2F0F39" w:rsidRPr="002F0F39" w14:paraId="3151FCDD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48E0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 Chen,201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AA1F4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7EB43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D3ADF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C6BC3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2F8D1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4519B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F7E08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6CDE6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9DD77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97D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F0F39" w:rsidRPr="002F0F39" w14:paraId="0BE35178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E67C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 Yang,201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BF924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5A5A6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4A3B7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D89FA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71DA9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DB44D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ECED9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63422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EE720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E49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69E83441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92F8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P Liu,201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620E9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D66C9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104CA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5A335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701D5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228E5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BA68A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4CD2F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46057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F88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F0F39" w:rsidRPr="002F0F39" w14:paraId="2ED2F512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9855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Y Yan,201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ED51B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65B88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649FA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4CD11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FEEF0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256AF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8543C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85C5B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FDEB1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FEE3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03C7BD20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090B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F Yang,201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8DEE1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F3C83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53BF7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E6076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B626C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FB450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945DC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DFAB7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C2935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BE5B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6DFFACAF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F37F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M Lu,201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03A3B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ABEC1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8DBF2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EBBC0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98FF2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8083B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4A88C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6D3C9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B9423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2DE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76F956F7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0AC4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 Meng,201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2D556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31A90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2D76B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30EF4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59311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BE251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A0B67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85FE4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77CE7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896A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2F0F39" w:rsidRPr="002F0F39" w14:paraId="2B17BF28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A460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L Li,201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AE588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87444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524C3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42318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7291D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5276F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AADDF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12065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8A786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9A26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F0F39" w:rsidRPr="002F0F39" w14:paraId="4F220D48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0D196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 Wang,201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9557C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54ECF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14B09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C7E62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D62B3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44687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67AF3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BA782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9F299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C122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7C779F81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4613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 Zhang,201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F16D1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F1FDF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A8D00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40D06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885DB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80A60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6D2A8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05B02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4273B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421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2F0F39" w:rsidRPr="002F0F39" w14:paraId="704AE2CA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F23A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 Duan,201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78A1F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E9DC0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AA5F4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1691E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E8D4C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36CC5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4A632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CB7DF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ABD3E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269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2F0F39" w:rsidRPr="002F0F39" w14:paraId="256DA913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B563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Y JI,202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577F7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C2630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5EF41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C7E92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49721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AA90C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820E5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6E1CC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52655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A82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1666669D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C0D9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P Song,202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A3972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EA9FE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04B6C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E5F9E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B07FD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241C3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5A3E2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0FE49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C06C8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9AA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3EE65523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B512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X Deng,202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E42C6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87C43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7FE55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8E5FF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04A8B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C9B62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5E7E3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1CE1B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0C0C4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22F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F0F39" w:rsidRPr="002F0F39" w14:paraId="7B9CA26A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CF48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Q Jiang,20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1DF6E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969CB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060DF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518FA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00968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9B1D2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BAE4F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EDE82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F05B5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E86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2383849C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FA50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D Guan,20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3B0CB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64403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FF84F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9D10E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9D926F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07681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321EC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D407C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3AE8F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CBE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F0F39" w:rsidRPr="002F0F39" w14:paraId="77B22BF7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31BC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S Hou,20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CD899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24601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86297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F1AA6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22E1A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385C6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3E8C6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9C235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0523C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CC0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F0F39" w:rsidRPr="002F0F39" w14:paraId="6DDC1735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D93A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 Yang,20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2616F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4B6BB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6FA2C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C53C2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A0BDE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A1B01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EC46A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5F63A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7E3E8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AFF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F0F39" w:rsidRPr="002F0F39" w14:paraId="26A1186A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34317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 Huang,20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E1A67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BD012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E1CC7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6E043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A58089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40E29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414DA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4D3D0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2A762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9CB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F0F39" w:rsidRPr="002F0F39" w14:paraId="504A333B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269D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 Wen,20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13DE1C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3CB31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AE2CF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FF52B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147080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2C9F51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E89E78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145CB4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35409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49C6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2F0F39" w:rsidRPr="002F0F39" w14:paraId="450532E7" w14:textId="77777777" w:rsidTr="002F0F39">
        <w:trPr>
          <w:trHeight w:val="306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C337A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Zhang,20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6FAF6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A7F0D5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CEF7F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0C923B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52BBC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FB5D33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332A1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E1C562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5E406E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914D" w14:textId="77777777" w:rsidR="002F0F39" w:rsidRPr="002F0F39" w:rsidRDefault="002F0F39" w:rsidP="002F0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0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</w:tbl>
    <w:p w14:paraId="7DCD34E5" w14:textId="77777777" w:rsidR="002F0F39" w:rsidRDefault="002F0F39"/>
    <w:sectPr w:rsidR="002F0F39" w:rsidSect="002F0F39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F39"/>
    <w:rsid w:val="002F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60199"/>
  <w15:chartTrackingRefBased/>
  <w15:docId w15:val="{6B6419AF-AE24-4BB3-A259-A0A693DAE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20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金</dc:creator>
  <cp:keywords/>
  <dc:description/>
  <cp:lastModifiedBy>黄金</cp:lastModifiedBy>
  <cp:revision>1</cp:revision>
  <dcterms:created xsi:type="dcterms:W3CDTF">2023-05-22T11:16:00Z</dcterms:created>
  <dcterms:modified xsi:type="dcterms:W3CDTF">2023-05-22T11:17:00Z</dcterms:modified>
</cp:coreProperties>
</file>